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3A6" w:rsidRDefault="009E73A6" w:rsidP="0039678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96787" w:rsidRDefault="00396787" w:rsidP="003967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4738B"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4738B">
        <w:rPr>
          <w:rFonts w:ascii="Times New Roman" w:hAnsi="Times New Roman" w:cs="Times New Roman"/>
          <w:sz w:val="24"/>
          <w:szCs w:val="24"/>
        </w:rPr>
        <w:t>Barratt Impulsivity Scale (BIS-11)</w:t>
      </w:r>
      <w:r w:rsidR="003B26EF">
        <w:rPr>
          <w:rFonts w:ascii="Times New Roman" w:hAnsi="Times New Roman" w:cs="Times New Roman"/>
          <w:sz w:val="24"/>
          <w:szCs w:val="24"/>
        </w:rPr>
        <w:t>*</w:t>
      </w:r>
    </w:p>
    <w:p w:rsidR="009E73A6" w:rsidRPr="00B4738B" w:rsidRDefault="009E73A6" w:rsidP="003967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35" w:type="dxa"/>
        <w:jc w:val="center"/>
        <w:tblLook w:val="04A0" w:firstRow="1" w:lastRow="0" w:firstColumn="1" w:lastColumn="0" w:noHBand="0" w:noVBand="1"/>
      </w:tblPr>
      <w:tblGrid>
        <w:gridCol w:w="6090"/>
        <w:gridCol w:w="1731"/>
        <w:gridCol w:w="1731"/>
        <w:gridCol w:w="1731"/>
        <w:gridCol w:w="1852"/>
      </w:tblGrid>
      <w:tr w:rsidR="00396787" w:rsidRPr="00B4738B" w:rsidTr="00396787">
        <w:trPr>
          <w:jc w:val="center"/>
        </w:trPr>
        <w:tc>
          <w:tcPr>
            <w:tcW w:w="13135" w:type="dxa"/>
            <w:gridSpan w:val="5"/>
          </w:tcPr>
          <w:p w:rsidR="00396787" w:rsidRDefault="00396787" w:rsidP="000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DIRECTIONS: People differ in the ways they act and think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erent situations.</w:t>
            </w:r>
          </w:p>
          <w:p w:rsidR="00396787" w:rsidRDefault="00396787" w:rsidP="000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is a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to measure some of the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 in which you act and think.</w:t>
            </w:r>
            <w:proofErr w:type="gramEnd"/>
          </w:p>
          <w:p w:rsidR="00396787" w:rsidRDefault="00396787" w:rsidP="00396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Read each statement and put an X 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the appropriate circ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the right side of this page.</w:t>
            </w:r>
          </w:p>
          <w:p w:rsidR="00396787" w:rsidRPr="00B4738B" w:rsidRDefault="00396787" w:rsidP="000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Default="00396787" w:rsidP="003967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Do not spend too much time on a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statement. </w:t>
            </w:r>
          </w:p>
          <w:p w:rsidR="00396787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nswer quickly and honestly.</w:t>
            </w:r>
          </w:p>
        </w:tc>
        <w:tc>
          <w:tcPr>
            <w:tcW w:w="1731" w:type="dxa"/>
          </w:tcPr>
          <w:p w:rsidR="00396787" w:rsidRDefault="00396787" w:rsidP="0039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96787" w:rsidRDefault="00396787" w:rsidP="0039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Rarely/ Never</w:t>
            </w:r>
          </w:p>
        </w:tc>
        <w:tc>
          <w:tcPr>
            <w:tcW w:w="1731" w:type="dxa"/>
          </w:tcPr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731" w:type="dxa"/>
          </w:tcPr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852" w:type="dxa"/>
          </w:tcPr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396787" w:rsidRDefault="00396787" w:rsidP="000D4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Almost Always/Always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plan tasks carefully.</w:t>
            </w:r>
          </w:p>
        </w:tc>
        <w:tc>
          <w:tcPr>
            <w:tcW w:w="1731" w:type="dxa"/>
          </w:tcPr>
          <w:p w:rsidR="00396787" w:rsidRPr="00E63E24" w:rsidRDefault="00396787" w:rsidP="00396787">
            <w:pPr>
              <w:pStyle w:val="ListParagraph"/>
              <w:ind w:left="-14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E63E24" w:rsidRDefault="00396787" w:rsidP="00396787">
            <w:pPr>
              <w:pStyle w:val="ListParagraph"/>
              <w:ind w:left="-14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E63E24" w:rsidRDefault="00396787" w:rsidP="00396787">
            <w:pPr>
              <w:pStyle w:val="ListParagraph"/>
              <w:ind w:left="-14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E63E24" w:rsidRDefault="00396787" w:rsidP="00396787">
            <w:pPr>
              <w:pStyle w:val="ListParagraph"/>
              <w:ind w:left="-14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do things without thinking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make-up my mind quickly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4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happy-go-lucky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5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don’t “pay attention.”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6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have “racing” thought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7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plan trips well ahead of time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8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self-controlled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9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concentrate easily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bookmarkStart w:id="0" w:name="_GoBack"/>
        <w:bookmarkEnd w:id="0"/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save regularly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“squirm” at plays or lecture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a careful thinker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plan for job security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say things without thinking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like to think about complex problem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change job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ct “on impulse.”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get easily bored when solving thought problem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ct on the spur of the moment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a steady thinker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change residence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buy things on impulse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can only think about one thing at a time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change hobbie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spend or charge more than I earn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often have extraneous thoughts when thinking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more interested in the present than the future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restless at the theater or lecture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like puzzles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  <w:tr w:rsidR="00396787" w:rsidRPr="00B4738B" w:rsidTr="00396787">
        <w:trPr>
          <w:jc w:val="center"/>
        </w:trPr>
        <w:tc>
          <w:tcPr>
            <w:tcW w:w="6090" w:type="dxa"/>
          </w:tcPr>
          <w:p w:rsidR="00396787" w:rsidRPr="00B4738B" w:rsidRDefault="00396787" w:rsidP="00396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proofErr w:type="gramStart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gramEnd"/>
            <w:r w:rsidRPr="00B4738B">
              <w:rPr>
                <w:rFonts w:ascii="Times New Roman" w:hAnsi="Times New Roman" w:cs="Times New Roman"/>
                <w:sz w:val="24"/>
                <w:szCs w:val="24"/>
              </w:rPr>
              <w:t xml:space="preserve"> I am future oriented.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731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  <w:tc>
          <w:tcPr>
            <w:tcW w:w="1852" w:type="dxa"/>
          </w:tcPr>
          <w:p w:rsidR="00396787" w:rsidRPr="00B4738B" w:rsidRDefault="00396787" w:rsidP="00396787">
            <w:pPr>
              <w:ind w:left="-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E24">
              <w:rPr>
                <w:rFonts w:ascii="Times New Roman" w:hAnsi="Times New Roman" w:cs="Times New Roman"/>
                <w:sz w:val="32"/>
                <w:szCs w:val="32"/>
              </w:rPr>
              <w:t>○</w:t>
            </w:r>
          </w:p>
        </w:tc>
      </w:tr>
    </w:tbl>
    <w:p w:rsidR="009E73A6" w:rsidRDefault="009E73A6" w:rsidP="009E73A6">
      <w:pPr>
        <w:spacing w:after="0" w:line="240" w:lineRule="auto"/>
        <w:rPr>
          <w:rFonts w:ascii="Times New Roman" w:hAnsi="Times New Roman" w:cs="Times New Roman"/>
        </w:rPr>
      </w:pPr>
    </w:p>
    <w:p w:rsidR="009E73A6" w:rsidRPr="00E32BD1" w:rsidRDefault="003B26EF" w:rsidP="009E73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 w:rsidR="009E73A6" w:rsidRPr="00E32BD1">
        <w:rPr>
          <w:rFonts w:ascii="Times New Roman" w:hAnsi="Times New Roman" w:cs="Times New Roman"/>
        </w:rPr>
        <w:t>Barrat</w:t>
      </w:r>
      <w:proofErr w:type="spellEnd"/>
      <w:r w:rsidR="009E73A6" w:rsidRPr="00E32BD1">
        <w:rPr>
          <w:rFonts w:ascii="Times New Roman" w:hAnsi="Times New Roman" w:cs="Times New Roman"/>
        </w:rPr>
        <w:t xml:space="preserve"> ES. Anxiety and impulsiveness related to psychomotor efficiency. Perceptual and Motor Skills; 1959; 9:191-198</w:t>
      </w:r>
    </w:p>
    <w:p w:rsidR="009E73A6" w:rsidRPr="00E32BD1" w:rsidRDefault="003B26EF" w:rsidP="009E73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E73A6" w:rsidRPr="00E32BD1">
        <w:rPr>
          <w:rFonts w:ascii="Times New Roman" w:hAnsi="Times New Roman" w:cs="Times New Roman"/>
        </w:rPr>
        <w:t xml:space="preserve">Patton JH, Stanford MS, Barratt ES. Factor structure of the Barratt impulsiveness scale. J </w:t>
      </w:r>
      <w:proofErr w:type="spellStart"/>
      <w:r w:rsidR="009E73A6" w:rsidRPr="00E32BD1">
        <w:rPr>
          <w:rFonts w:ascii="Times New Roman" w:hAnsi="Times New Roman" w:cs="Times New Roman"/>
        </w:rPr>
        <w:t>Clin</w:t>
      </w:r>
      <w:proofErr w:type="spellEnd"/>
      <w:r w:rsidR="009E73A6" w:rsidRPr="00E32B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sychol. 1995 Nov</w:t>
      </w:r>
      <w:proofErr w:type="gramStart"/>
      <w:r>
        <w:rPr>
          <w:rFonts w:ascii="Times New Roman" w:hAnsi="Times New Roman" w:cs="Times New Roman"/>
        </w:rPr>
        <w:t>;51</w:t>
      </w:r>
      <w:proofErr w:type="gramEnd"/>
      <w:r>
        <w:rPr>
          <w:rFonts w:ascii="Times New Roman" w:hAnsi="Times New Roman" w:cs="Times New Roman"/>
        </w:rPr>
        <w:t>(6):768-74</w:t>
      </w:r>
    </w:p>
    <w:p w:rsidR="003B26EF" w:rsidRDefault="003B26EF" w:rsidP="009E73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9E73A6" w:rsidRPr="00E32BD1">
        <w:rPr>
          <w:rFonts w:ascii="Times New Roman" w:hAnsi="Times New Roman" w:cs="Times New Roman"/>
        </w:rPr>
        <w:t xml:space="preserve">Stanford MS, Mathias CW, Dougherty DM, Lake SL, Anderson NE, and Patton JH. Fifty years of </w:t>
      </w:r>
      <w:proofErr w:type="gramStart"/>
      <w:r w:rsidR="009E73A6" w:rsidRPr="00E32BD1">
        <w:rPr>
          <w:rFonts w:ascii="Times New Roman" w:hAnsi="Times New Roman" w:cs="Times New Roman"/>
        </w:rPr>
        <w:t>the  Barratt</w:t>
      </w:r>
      <w:proofErr w:type="gramEnd"/>
      <w:r w:rsidR="009E73A6" w:rsidRPr="00E32BD1">
        <w:rPr>
          <w:rFonts w:ascii="Times New Roman" w:hAnsi="Times New Roman" w:cs="Times New Roman"/>
        </w:rPr>
        <w:t xml:space="preserve"> Impulsiveness Scale: An update and review.  </w:t>
      </w:r>
    </w:p>
    <w:p w:rsidR="00C27A0C" w:rsidRPr="00E32BD1" w:rsidRDefault="009E73A6" w:rsidP="003B26EF">
      <w:pPr>
        <w:spacing w:after="0" w:line="240" w:lineRule="auto"/>
        <w:ind w:firstLine="90"/>
        <w:rPr>
          <w:rFonts w:ascii="Times New Roman" w:hAnsi="Times New Roman" w:cs="Times New Roman"/>
        </w:rPr>
      </w:pPr>
      <w:r w:rsidRPr="00E32BD1">
        <w:rPr>
          <w:rFonts w:ascii="Times New Roman" w:hAnsi="Times New Roman" w:cs="Times New Roman"/>
        </w:rPr>
        <w:t>Personality and Individual Differences</w:t>
      </w:r>
      <w:proofErr w:type="gramStart"/>
      <w:r w:rsidRPr="00E32BD1">
        <w:rPr>
          <w:rFonts w:ascii="Times New Roman" w:hAnsi="Times New Roman" w:cs="Times New Roman"/>
        </w:rPr>
        <w:t>,2009</w:t>
      </w:r>
      <w:proofErr w:type="gramEnd"/>
      <w:r w:rsidRPr="00E32BD1">
        <w:rPr>
          <w:rFonts w:ascii="Times New Roman" w:hAnsi="Times New Roman" w:cs="Times New Roman"/>
        </w:rPr>
        <w:t>; 47:385-395</w:t>
      </w:r>
    </w:p>
    <w:sectPr w:rsidR="00C27A0C" w:rsidRPr="00E32BD1" w:rsidSect="009E73A6">
      <w:pgSz w:w="15840" w:h="17280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787"/>
    <w:rsid w:val="00396787"/>
    <w:rsid w:val="003B26EF"/>
    <w:rsid w:val="005A44F9"/>
    <w:rsid w:val="009E73A6"/>
    <w:rsid w:val="00E32BD1"/>
    <w:rsid w:val="00E3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4DCE"/>
  <w15:chartTrackingRefBased/>
  <w15:docId w15:val="{AA5DBEB6-5195-4394-AA03-E32DE688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6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McCartney</dc:creator>
  <cp:keywords/>
  <dc:description/>
  <cp:lastModifiedBy>Shirley McCartney</cp:lastModifiedBy>
  <cp:revision>4</cp:revision>
  <dcterms:created xsi:type="dcterms:W3CDTF">2020-06-25T22:59:00Z</dcterms:created>
  <dcterms:modified xsi:type="dcterms:W3CDTF">2020-07-02T20:45:00Z</dcterms:modified>
</cp:coreProperties>
</file>